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1C3" w:rsidRPr="00C63170" w:rsidRDefault="00CD21C3" w:rsidP="00CD21C3">
      <w:pPr>
        <w:spacing w:before="0" w:after="200" w:line="360" w:lineRule="auto"/>
        <w:jc w:val="left"/>
        <w:rPr>
          <w:sz w:val="16"/>
          <w:szCs w:val="16"/>
        </w:rPr>
      </w:pPr>
      <w:r w:rsidRPr="00C63170">
        <w:rPr>
          <w:b/>
          <w:szCs w:val="24"/>
        </w:rPr>
        <w:t xml:space="preserve">Appendix </w:t>
      </w:r>
      <w:proofErr w:type="gramStart"/>
      <w:r>
        <w:rPr>
          <w:b/>
          <w:szCs w:val="24"/>
        </w:rPr>
        <w:t>S3</w:t>
      </w:r>
      <w:r w:rsidRPr="00C63170">
        <w:rPr>
          <w:szCs w:val="24"/>
        </w:rPr>
        <w:t xml:space="preserve">  Comparison</w:t>
      </w:r>
      <w:proofErr w:type="gramEnd"/>
      <w:r w:rsidRPr="00C63170">
        <w:rPr>
          <w:szCs w:val="24"/>
        </w:rPr>
        <w:t xml:space="preserve"> between Analytic and Simulation for Corridor 8</w:t>
      </w:r>
    </w:p>
    <w:tbl>
      <w:tblPr>
        <w:tblW w:w="0" w:type="auto"/>
        <w:jc w:val="center"/>
        <w:tblInd w:w="-142" w:type="dxa"/>
        <w:tblLook w:val="04A0"/>
      </w:tblPr>
      <w:tblGrid>
        <w:gridCol w:w="545"/>
        <w:gridCol w:w="713"/>
        <w:gridCol w:w="1313"/>
        <w:gridCol w:w="676"/>
        <w:gridCol w:w="1165"/>
        <w:gridCol w:w="813"/>
        <w:gridCol w:w="1440"/>
        <w:gridCol w:w="720"/>
        <w:gridCol w:w="1250"/>
      </w:tblGrid>
      <w:tr w:rsidR="00CD21C3" w:rsidRPr="00C63170" w:rsidTr="00C00D18">
        <w:trPr>
          <w:trHeight w:val="300"/>
          <w:jc w:val="center"/>
        </w:trPr>
        <w:tc>
          <w:tcPr>
            <w:tcW w:w="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λ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/>
                <w:sz w:val="16"/>
                <w:szCs w:val="16"/>
              </w:rPr>
              <w:t>Ө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p(c)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L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W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0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9986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9958, 1.001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5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710, 1.4800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7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76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770, 1.478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99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960, 1.50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5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49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2440, 2.254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000, 1.50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0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970, 2.0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4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49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0440, 3.056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2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24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240, 1.525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1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970, 2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87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876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8700, 3.883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5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50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500, 1.55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16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9980, 3.0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73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734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7280, 4.742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7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77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770, 1.578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498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4940, 3.50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62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621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6130, 5.629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0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069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070, 1.607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999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9950, 4.0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5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53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5440, 6.564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3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38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380, 1.639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499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4940, 4.5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2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26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5150, 7.538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7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726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720, 1.673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998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9930, 5.0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4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43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5310, 8.555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0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09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090, 1.71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6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4990, 5.51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61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633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6180, 9.649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49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49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490, 1.75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16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9940, 6.0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75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759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7400, 10.78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9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92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920, 1.793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3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4980, 6.5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96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969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9600, 11.98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4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40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400, 1.841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998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9910, 7.0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25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25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2300, 13.27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9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93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920, 1.894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98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910, 7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4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636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6200, 14.66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5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5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510, 1.953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9999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9920, 8.00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15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153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6.1300, 16.18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1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19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0180, 2.02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8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498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4920, 8.5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8.9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810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7.7900, 17.83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49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95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0950, 2.097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0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9920, 9.0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9.69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9.691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9.6500, 19.73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8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87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1860, 2.19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498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320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1500, 9.49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18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3, 0.0363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1.9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7.932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1.9700, 33.9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30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99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2920, 3.906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939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993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6530, 9.33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99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657, 0.1339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6.34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2.089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2.6500, 61.53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65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14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8040, 7.478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149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50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550, 7.64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80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707, 0.2893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0.07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3.899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1.7300, 96.07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6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474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0400, 12.91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660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83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690, 7.29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37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360, 0.3388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5.40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124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9.8500, 100.4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45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748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6800, 13.81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62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56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[7.2510, 7.26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0.3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68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[0.3681, 0.3696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98.77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667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[100.6000, 100.7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13.23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873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[13.8500, 13.89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12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421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44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420, 7.24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96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957, 0.3965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9.2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8539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0.8000, 100.9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37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20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100, 13.93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99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439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430, 7.24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20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198, 0.4207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9.45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868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0.8000, 100.9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44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24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200, 13.93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82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42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410, 7.24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42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420, 0.4428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9.61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897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0.9000, 100.9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49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32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300, 13.94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69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40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400, 7.24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63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633, 0.4641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9.7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915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0.9000, 100.9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53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3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300, 13.94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58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40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400, 7.24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82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822, 0.4828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9.85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925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0.9000, 100.9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56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395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400, 13.94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49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396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390, 7.2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00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998, 0.5005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9.93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932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0.9000, 100.9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59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418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400, 13.94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41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39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390, 7.2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17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5169, 0.5175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01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9362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0.9000, 100.9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62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42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400, 13.94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28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39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390, 7.23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471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5468, 0.5474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13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944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0.9000, 100.9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663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439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400, 13.94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99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386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380, 7.23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6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637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6376, 0.6379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41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9526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1.0000, 101.0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75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464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500, 13.9500]</w:t>
            </w:r>
          </w:p>
        </w:tc>
      </w:tr>
      <w:tr w:rsidR="00CD21C3" w:rsidRPr="00C63170" w:rsidTr="00C00D18">
        <w:trPr>
          <w:trHeight w:val="300"/>
          <w:jc w:val="center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82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2380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380, 7.23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7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7103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7101, 0.7104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58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0.9536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1.0000, 101.0000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81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477</w:t>
            </w:r>
          </w:p>
          <w:p w:rsidR="00CD21C3" w:rsidRPr="00C63170" w:rsidRDefault="00CD21C3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9500, 13.9500]</w:t>
            </w:r>
          </w:p>
        </w:tc>
      </w:tr>
    </w:tbl>
    <w:p w:rsidR="002C3D97" w:rsidRDefault="002C3D97"/>
    <w:sectPr w:rsidR="002C3D97" w:rsidSect="002C3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D21C3"/>
    <w:rsid w:val="002C3D97"/>
    <w:rsid w:val="00CD2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1C3"/>
    <w:pPr>
      <w:spacing w:before="120" w:after="12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3</Words>
  <Characters>3840</Characters>
  <Application>Microsoft Office Word</Application>
  <DocSecurity>0</DocSecurity>
  <Lines>32</Lines>
  <Paragraphs>9</Paragraphs>
  <ScaleCrop>false</ScaleCrop>
  <Company>Microsoft</Company>
  <LinksUpToDate>false</LinksUpToDate>
  <CharactersWithSpaces>4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pppjj1</dc:creator>
  <cp:lastModifiedBy>usmpppjj1</cp:lastModifiedBy>
  <cp:revision>1</cp:revision>
  <dcterms:created xsi:type="dcterms:W3CDTF">2013-02-21T03:11:00Z</dcterms:created>
  <dcterms:modified xsi:type="dcterms:W3CDTF">2013-02-21T03:12:00Z</dcterms:modified>
</cp:coreProperties>
</file>